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20EE231" w:rsidR="000035D5" w:rsidRDefault="000035D5">
                            <w:r>
                              <w:t xml:space="preserve">Reported on page number: </w:t>
                            </w:r>
                            <w:r w:rsidR="000F4689">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20EE231" w:rsidR="000035D5" w:rsidRDefault="000035D5">
                      <w:r>
                        <w:t xml:space="preserve">Reported on page number: </w:t>
                      </w:r>
                      <w:r w:rsidR="000F4689">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BA93C6" w:rsidR="000035D5" w:rsidRDefault="000035D5" w:rsidP="000035D5">
                            <w:r>
                              <w:t xml:space="preserve">Reported on page number: </w:t>
                            </w:r>
                            <w:r w:rsidR="000F4689" w:rsidRPr="005616C6">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ABA93C6" w:rsidR="000035D5" w:rsidRDefault="000035D5" w:rsidP="000035D5">
                      <w:r>
                        <w:t xml:space="preserve">Reported on page number: </w:t>
                      </w:r>
                      <w:r w:rsidR="000F4689" w:rsidRPr="005616C6">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1F77DC" w14:textId="77777777" w:rsidR="000F4689" w:rsidRPr="005616C6" w:rsidRDefault="000F4689" w:rsidP="000F4689">
                            <w:r w:rsidRPr="00992C52">
                              <w:t>Yes. The study was locally led and conducted by investigators affiliated with institutions in the country where the research took place</w:t>
                            </w:r>
                            <w:proofErr w:type="gramStart"/>
                            <w:r>
                              <w:t xml:space="preserve">, </w:t>
                            </w:r>
                            <w:r w:rsidRPr="001224FB">
                              <w:t>,</w:t>
                            </w:r>
                            <w:proofErr w:type="gramEnd"/>
                            <w:r w:rsidRPr="001224FB">
                              <w:t xml:space="preserve"> with one external co-author contributing </w:t>
                            </w:r>
                            <w:proofErr w:type="gramStart"/>
                            <w:r w:rsidRPr="001224FB">
                              <w:t>in</w:t>
                            </w:r>
                            <w:proofErr w:type="gramEnd"/>
                            <w:r w:rsidRPr="001224FB">
                              <w:t xml:space="preserve"> an advisory role.</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91F77DC" w14:textId="77777777" w:rsidR="000F4689" w:rsidRPr="005616C6" w:rsidRDefault="000F4689" w:rsidP="000F4689">
                      <w:r w:rsidRPr="00992C52">
                        <w:t>Yes. The study was locally led and conducted by investigators affiliated with institutions in the country where the research took place</w:t>
                      </w:r>
                      <w:proofErr w:type="gramStart"/>
                      <w:r>
                        <w:t xml:space="preserve">, </w:t>
                      </w:r>
                      <w:r w:rsidRPr="001224FB">
                        <w:t>,</w:t>
                      </w:r>
                      <w:proofErr w:type="gramEnd"/>
                      <w:r w:rsidRPr="001224FB">
                        <w:t xml:space="preserve"> with one external co-author contributing </w:t>
                      </w:r>
                      <w:proofErr w:type="gramStart"/>
                      <w:r w:rsidRPr="001224FB">
                        <w:t>in</w:t>
                      </w:r>
                      <w:proofErr w:type="gramEnd"/>
                      <w:r w:rsidRPr="001224FB">
                        <w:t xml:space="preserve"> an advisory role.</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60F3D1" w14:textId="77777777" w:rsidR="000F4689" w:rsidRPr="00694154" w:rsidRDefault="000F4689" w:rsidP="000F4689">
                            <w:r w:rsidRPr="00694154">
                              <w:t>Community representative consent was not required as this was a hospital-based clinical study.</w:t>
                            </w:r>
                          </w:p>
                          <w:p w14:paraId="01769131" w14:textId="77777777" w:rsidR="000F4689" w:rsidRPr="00694154" w:rsidRDefault="000F4689" w:rsidP="000F4689">
                            <w:r w:rsidRPr="00694154">
                              <w:t>All participants provided written informed consent. The study was approved by the Ethics Committee of Pham Ngoc Thach University of Medicine (ID 663/TDHYKPNT-HDDD, April 08, 2022).</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6B60F3D1" w14:textId="77777777" w:rsidR="000F4689" w:rsidRPr="00694154" w:rsidRDefault="000F4689" w:rsidP="000F4689">
                      <w:r w:rsidRPr="00694154">
                        <w:t>Community representative consent was not required as this was a hospital-based clinical study.</w:t>
                      </w:r>
                    </w:p>
                    <w:p w14:paraId="01769131" w14:textId="77777777" w:rsidR="000F4689" w:rsidRPr="00694154" w:rsidRDefault="000F4689" w:rsidP="000F4689">
                      <w:r w:rsidRPr="00694154">
                        <w:t>All participants provided written informed consent. The study was approved by the Ethics Committee of Pham Ngoc Thach University of Medicine (ID 663/TDHYKPNT-HDDD, April 08, 2022).</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595FB7F" w:rsidR="000035D5" w:rsidRDefault="000F4689" w:rsidP="000035D5">
                            <w:r w:rsidRPr="000F4689">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595FB7F" w:rsidR="000035D5" w:rsidRDefault="000F4689" w:rsidP="000035D5">
                      <w:r w:rsidRPr="000F4689">
                        <w:t>Not applicab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126BA64" w:rsidR="000035D5" w:rsidRDefault="000F4689" w:rsidP="000035D5">
                            <w:r w:rsidRPr="000F4689">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126BA64" w:rsidR="000035D5" w:rsidRDefault="000F4689" w:rsidP="000035D5">
                      <w:r w:rsidRPr="000F4689">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0D9BB37" w:rsidR="000035D5" w:rsidRDefault="000F4689" w:rsidP="000035D5">
                            <w:r w:rsidRPr="000F4689">
                              <w:t>Yes. The findings will be shared with the participating clinical site through a summary report and, where appropriate, presentation to clinical staff. Copies of the final publication will also be made available to the institu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0D9BB37" w:rsidR="000035D5" w:rsidRDefault="000F4689" w:rsidP="000035D5">
                      <w:r w:rsidRPr="000F4689">
                        <w:t>Yes. The findings will be shared with the participating clinical site through a summary report and, where appropriate, presentation to clinical staff. Copies of the final publication will also be made available to the institu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9DB5E8D" w14:textId="77777777" w:rsidR="000F4689" w:rsidRDefault="000F4689" w:rsidP="000F4689">
                            <w:r w:rsidRPr="000F4689">
                              <w:t>Not applicable</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39DB5E8D" w14:textId="77777777" w:rsidR="000F4689" w:rsidRDefault="000F4689" w:rsidP="000F4689">
                      <w:r w:rsidRPr="000F4689">
                        <w:t>Not applicable</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FC71A9F" w14:textId="77777777" w:rsidR="000F4689" w:rsidRDefault="000F4689" w:rsidP="000F4689">
                            <w:r w:rsidRPr="000F4689">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FC71A9F" w14:textId="77777777" w:rsidR="000F4689" w:rsidRDefault="000F4689" w:rsidP="000F4689">
                      <w:r w:rsidRPr="000F4689">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54FF9C" w14:textId="77777777" w:rsidR="000F4689" w:rsidRDefault="000F4689" w:rsidP="000F4689">
                            <w:r w:rsidRPr="000F4689">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0454FF9C" w14:textId="77777777" w:rsidR="000F4689" w:rsidRDefault="000F4689" w:rsidP="000F4689">
                      <w:r w:rsidRPr="000F4689">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BDEBFD7" w14:textId="77777777" w:rsidR="000F4689" w:rsidRDefault="000F4689" w:rsidP="000F4689">
                            <w:r w:rsidRPr="000F4689">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BDEBFD7" w14:textId="77777777" w:rsidR="000F4689" w:rsidRDefault="000F4689" w:rsidP="000F4689">
                      <w:r w:rsidRPr="000F4689">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EC2971" w14:textId="77777777" w:rsidR="000F4689" w:rsidRDefault="000F4689" w:rsidP="000F4689">
                            <w:r w:rsidRPr="000F4689">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02EC2971" w14:textId="77777777" w:rsidR="000F4689" w:rsidRDefault="000F4689" w:rsidP="000F4689">
                      <w:r w:rsidRPr="000F4689">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CFB96C" w14:textId="77777777" w:rsidR="00737B89" w:rsidRDefault="00737B89" w:rsidP="00F57A3B">
      <w:r>
        <w:separator/>
      </w:r>
    </w:p>
  </w:endnote>
  <w:endnote w:type="continuationSeparator" w:id="0">
    <w:p w14:paraId="43A852B7" w14:textId="77777777" w:rsidR="00737B89" w:rsidRDefault="00737B8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5002EFF" w:usb1="C200ACFF"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E6F363" w14:textId="77777777" w:rsidR="00737B89" w:rsidRDefault="00737B89" w:rsidP="00F57A3B">
      <w:r>
        <w:separator/>
      </w:r>
    </w:p>
  </w:footnote>
  <w:footnote w:type="continuationSeparator" w:id="0">
    <w:p w14:paraId="429DE2D4" w14:textId="77777777" w:rsidR="00737B89" w:rsidRDefault="00737B8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0F4689"/>
    <w:rsid w:val="00116E71"/>
    <w:rsid w:val="00335779"/>
    <w:rsid w:val="004A7A57"/>
    <w:rsid w:val="004C71C4"/>
    <w:rsid w:val="00515BC0"/>
    <w:rsid w:val="00541C18"/>
    <w:rsid w:val="00580384"/>
    <w:rsid w:val="0069423E"/>
    <w:rsid w:val="006F5F45"/>
    <w:rsid w:val="00737B89"/>
    <w:rsid w:val="007D2F6E"/>
    <w:rsid w:val="00831ADE"/>
    <w:rsid w:val="00841F25"/>
    <w:rsid w:val="009364D9"/>
    <w:rsid w:val="00A43F5B"/>
    <w:rsid w:val="00A961CD"/>
    <w:rsid w:val="00AD410C"/>
    <w:rsid w:val="00BD19EC"/>
    <w:rsid w:val="00E004E6"/>
    <w:rsid w:val="00E976A3"/>
    <w:rsid w:val="00F14BE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ũ Thị Hạnh Như</cp:lastModifiedBy>
  <cp:revision>2</cp:revision>
  <dcterms:created xsi:type="dcterms:W3CDTF">2026-03-04T03:50:00Z</dcterms:created>
  <dcterms:modified xsi:type="dcterms:W3CDTF">2026-03-04T03:50:00Z</dcterms:modified>
</cp:coreProperties>
</file>